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7BD2D" w14:textId="77777777" w:rsidR="00BB68DB" w:rsidRPr="00DD1EEC" w:rsidRDefault="00BB68DB" w:rsidP="00032413">
      <w:pPr>
        <w:pStyle w:val="BATitle"/>
        <w:spacing w:before="100" w:beforeAutospacing="1" w:after="100" w:afterAutospacing="1"/>
      </w:pPr>
      <w:r w:rsidRPr="006C7DD3">
        <w:rPr>
          <w:bCs/>
          <w:lang w:val="en-GB"/>
        </w:rPr>
        <w:t>REACHING THE REMOTE: DRIED BLOOD SPOT ANALYSIS FOR DISEASE DIAGNOSIS ON A PROTEIN MICROARRAY PLATFORM</w:t>
      </w:r>
    </w:p>
    <w:p w14:paraId="6101241D" w14:textId="77777777" w:rsidR="00BB68DB" w:rsidRPr="006C7DD3" w:rsidRDefault="00BB68DB" w:rsidP="00BB68DB">
      <w:pPr>
        <w:pStyle w:val="BBAuthorName"/>
        <w:rPr>
          <w:bCs/>
          <w:vertAlign w:val="superscript"/>
        </w:rPr>
      </w:pPr>
      <w:r w:rsidRPr="006C7DD3">
        <w:rPr>
          <w:bCs/>
        </w:rPr>
        <w:t>Metoboroghene O. Mowoe</w:t>
      </w:r>
      <w:r w:rsidRPr="006C7DD3">
        <w:rPr>
          <w:b/>
          <w:bCs/>
          <w:vertAlign w:val="superscript"/>
        </w:rPr>
        <w:t>†</w:t>
      </w:r>
      <w:r w:rsidRPr="006C7DD3">
        <w:rPr>
          <w:bCs/>
          <w:vertAlign w:val="superscript"/>
        </w:rPr>
        <w:t>*</w:t>
      </w:r>
      <w:r w:rsidRPr="006C7DD3">
        <w:rPr>
          <w:bCs/>
        </w:rPr>
        <w:t>, Tristan Rensburg</w:t>
      </w:r>
      <w:r w:rsidRPr="006C7DD3">
        <w:rPr>
          <w:b/>
          <w:bCs/>
          <w:vertAlign w:val="superscript"/>
        </w:rPr>
        <w:t>‡</w:t>
      </w:r>
      <w:r w:rsidRPr="003D0975">
        <w:rPr>
          <w:bCs/>
          <w:lang w:val="en-GB"/>
        </w:rPr>
        <w:t>, Hisham Ali</w:t>
      </w:r>
      <w:r w:rsidRPr="006C7DD3">
        <w:rPr>
          <w:b/>
          <w:bCs/>
          <w:vertAlign w:val="superscript"/>
        </w:rPr>
        <w:t>‡</w:t>
      </w:r>
      <w:r w:rsidRPr="003D0975">
        <w:rPr>
          <w:bCs/>
          <w:lang w:val="en-GB"/>
        </w:rPr>
        <w:t xml:space="preserve">, Joshua </w:t>
      </w:r>
      <w:proofErr w:type="spellStart"/>
      <w:r w:rsidRPr="003D0975">
        <w:rPr>
          <w:bCs/>
          <w:lang w:val="en-GB"/>
        </w:rPr>
        <w:t>Gqada</w:t>
      </w:r>
      <w:proofErr w:type="spellEnd"/>
      <w:r w:rsidRPr="006C7DD3">
        <w:rPr>
          <w:b/>
          <w:bCs/>
          <w:vertAlign w:val="superscript"/>
        </w:rPr>
        <w:t>‡</w:t>
      </w:r>
      <w:r w:rsidRPr="003D0975">
        <w:rPr>
          <w:bCs/>
          <w:lang w:val="en-GB"/>
        </w:rPr>
        <w:t xml:space="preserve">, </w:t>
      </w:r>
      <w:proofErr w:type="spellStart"/>
      <w:r w:rsidRPr="003D0975">
        <w:rPr>
          <w:bCs/>
          <w:lang w:val="en-GB"/>
        </w:rPr>
        <w:t>Urda</w:t>
      </w:r>
      <w:proofErr w:type="spellEnd"/>
      <w:r w:rsidRPr="003D0975">
        <w:rPr>
          <w:bCs/>
          <w:lang w:val="en-GB"/>
        </w:rPr>
        <w:t xml:space="preserve"> Kotze</w:t>
      </w:r>
      <w:r w:rsidRPr="006C7DD3">
        <w:rPr>
          <w:b/>
          <w:bCs/>
          <w:vertAlign w:val="superscript"/>
        </w:rPr>
        <w:t>‡</w:t>
      </w:r>
      <w:r w:rsidRPr="003D0975">
        <w:rPr>
          <w:bCs/>
          <w:lang w:val="en-GB"/>
        </w:rPr>
        <w:t xml:space="preserve">, Marc </w:t>
      </w:r>
      <w:proofErr w:type="spellStart"/>
      <w:r w:rsidRPr="003D0975">
        <w:rPr>
          <w:bCs/>
          <w:lang w:val="en-GB"/>
        </w:rPr>
        <w:t>Bernon</w:t>
      </w:r>
      <w:proofErr w:type="spellEnd"/>
      <w:r w:rsidRPr="006C7DD3">
        <w:rPr>
          <w:b/>
          <w:bCs/>
          <w:vertAlign w:val="superscript"/>
        </w:rPr>
        <w:t>‡</w:t>
      </w:r>
      <w:r w:rsidRPr="003D0975">
        <w:rPr>
          <w:bCs/>
          <w:lang w:val="en-GB"/>
        </w:rPr>
        <w:t>, Bradley Africa</w:t>
      </w:r>
      <w:r w:rsidRPr="006C7DD3">
        <w:rPr>
          <w:b/>
          <w:bCs/>
          <w:vertAlign w:val="superscript"/>
        </w:rPr>
        <w:t>‡</w:t>
      </w:r>
      <w:r w:rsidRPr="003D0975">
        <w:rPr>
          <w:bCs/>
          <w:lang w:val="en-GB"/>
        </w:rPr>
        <w:t>, Eduard Jonas</w:t>
      </w:r>
      <w:r w:rsidRPr="006C7DD3">
        <w:rPr>
          <w:b/>
          <w:bCs/>
          <w:vertAlign w:val="superscript"/>
        </w:rPr>
        <w:t>‡</w:t>
      </w:r>
      <w:r w:rsidRPr="003D0975">
        <w:rPr>
          <w:bCs/>
          <w:lang w:val="en-GB"/>
        </w:rPr>
        <w:t>, Jonathan M. Blackburn</w:t>
      </w:r>
      <w:r w:rsidRPr="006C7DD3">
        <w:rPr>
          <w:b/>
          <w:bCs/>
          <w:vertAlign w:val="superscript"/>
          <w:lang w:val="en-ZA"/>
        </w:rPr>
        <w:t>†</w:t>
      </w:r>
      <w:r w:rsidRPr="003D0975">
        <w:rPr>
          <w:bCs/>
          <w:vertAlign w:val="superscript"/>
          <w:lang w:val="en-GB"/>
        </w:rPr>
        <w:t>*</w:t>
      </w:r>
    </w:p>
    <w:p w14:paraId="03D3524B" w14:textId="77777777" w:rsidR="00BB68DB" w:rsidRPr="006C7DD3" w:rsidRDefault="00BB68DB" w:rsidP="00BB68DB">
      <w:pPr>
        <w:pStyle w:val="BCAuthorAddress"/>
        <w:rPr>
          <w:bCs/>
          <w:lang w:val="en-GB"/>
        </w:rPr>
      </w:pPr>
      <w:r w:rsidRPr="006C7DD3">
        <w:rPr>
          <w:b/>
          <w:bCs/>
          <w:kern w:val="26"/>
          <w:vertAlign w:val="superscript"/>
        </w:rPr>
        <w:t>†</w:t>
      </w:r>
      <w:r w:rsidRPr="006C7DD3">
        <w:rPr>
          <w:bCs/>
          <w:lang w:val="en-GB"/>
        </w:rPr>
        <w:t>Department of Integrative Biomedical Sciences, Division of Chemical and Systems Biology; Institute of Infectious Disease &amp; Molecular Medicine, University of Cape Town, Cape Town, South Africa</w:t>
      </w:r>
    </w:p>
    <w:p w14:paraId="5D08ADFC" w14:textId="77777777" w:rsidR="00BB68DB" w:rsidRPr="006C7DD3" w:rsidRDefault="00BB68DB" w:rsidP="00BB68DB">
      <w:pPr>
        <w:pStyle w:val="BCAuthorAddress"/>
        <w:rPr>
          <w:bCs/>
          <w:lang w:val="en-GB"/>
        </w:rPr>
      </w:pPr>
      <w:r w:rsidRPr="006C7DD3">
        <w:rPr>
          <w:b/>
          <w:bCs/>
          <w:kern w:val="26"/>
          <w:vertAlign w:val="superscript"/>
        </w:rPr>
        <w:t>‡</w:t>
      </w:r>
      <w:r w:rsidRPr="006C7DD3">
        <w:rPr>
          <w:bCs/>
          <w:lang w:val="en-GB"/>
        </w:rPr>
        <w:t>Surgical gastroenterology Unit, Division of General Surgery, Groote Schuur Hospital, University of Cape Town, Cape Town, South Africa</w:t>
      </w:r>
    </w:p>
    <w:p w14:paraId="049CDCC9" w14:textId="77777777" w:rsidR="007C7938" w:rsidRPr="009765F3" w:rsidRDefault="007C7938" w:rsidP="007C7938">
      <w:pPr>
        <w:spacing w:line="360" w:lineRule="auto"/>
        <w:rPr>
          <w:rFonts w:ascii="Arial" w:eastAsia="Times New Roman" w:hAnsi="Arial" w:cs="Arial"/>
          <w:bCs/>
          <w:color w:val="000000"/>
          <w:lang w:eastAsia="sv-SE"/>
        </w:rPr>
      </w:pPr>
    </w:p>
    <w:p w14:paraId="10CEC6D1" w14:textId="77777777" w:rsidR="007C7938" w:rsidRPr="009765F3" w:rsidRDefault="007C7938" w:rsidP="007C7938">
      <w:pPr>
        <w:jc w:val="center"/>
        <w:rPr>
          <w:rFonts w:ascii="Arial" w:eastAsia="Times New Roman" w:hAnsi="Arial" w:cs="Arial"/>
          <w:bCs/>
          <w:color w:val="000000"/>
          <w:lang w:eastAsia="sv-SE"/>
        </w:rPr>
      </w:pPr>
    </w:p>
    <w:p w14:paraId="67ADF174" w14:textId="1ACE604E" w:rsidR="007C7938" w:rsidRDefault="007C7938" w:rsidP="007C7938">
      <w:pPr>
        <w:spacing w:line="360" w:lineRule="auto"/>
        <w:rPr>
          <w:rFonts w:ascii="Arial" w:hAnsi="Arial" w:cs="Arial"/>
          <w:b/>
          <w:bCs/>
        </w:rPr>
      </w:pPr>
    </w:p>
    <w:p w14:paraId="7A515318" w14:textId="1CEDB9DB" w:rsidR="0003241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66FFBD08" w14:textId="7C03B7C4" w:rsidR="0003241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35ADCE91" w14:textId="67DA6DF6" w:rsidR="0003241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41B955AD" w14:textId="7E18A97B" w:rsidR="0003241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132AD982" w14:textId="6DE71396" w:rsidR="0003241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54E746A5" w14:textId="478E0A2C" w:rsidR="0003241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2F2918D8" w14:textId="56AAEEA9" w:rsidR="0003241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76929B37" w14:textId="77777777" w:rsidR="00032413" w:rsidRPr="009765F3" w:rsidRDefault="00032413" w:rsidP="007C7938">
      <w:pPr>
        <w:spacing w:line="360" w:lineRule="auto"/>
        <w:rPr>
          <w:rFonts w:ascii="Arial" w:hAnsi="Arial" w:cs="Arial"/>
          <w:b/>
          <w:bCs/>
        </w:rPr>
      </w:pPr>
    </w:p>
    <w:p w14:paraId="1714CB75" w14:textId="77777777" w:rsidR="007C7938" w:rsidRPr="009765F3" w:rsidRDefault="007C7938" w:rsidP="007C7938">
      <w:pPr>
        <w:spacing w:line="360" w:lineRule="auto"/>
        <w:rPr>
          <w:rFonts w:ascii="Arial" w:hAnsi="Arial" w:cs="Arial"/>
          <w:b/>
          <w:bCs/>
        </w:rPr>
      </w:pPr>
    </w:p>
    <w:p w14:paraId="13CDF297" w14:textId="77777777" w:rsidR="007C7938" w:rsidRPr="009765F3" w:rsidRDefault="007C7938" w:rsidP="007C7938">
      <w:pPr>
        <w:spacing w:line="360" w:lineRule="auto"/>
        <w:rPr>
          <w:rFonts w:ascii="Arial" w:hAnsi="Arial" w:cs="Arial"/>
          <w:b/>
          <w:bCs/>
        </w:rPr>
      </w:pPr>
    </w:p>
    <w:p w14:paraId="2BF7DAED" w14:textId="77777777" w:rsidR="007C7938" w:rsidRPr="001F7173" w:rsidRDefault="007C7938" w:rsidP="007C7938">
      <w:pPr>
        <w:spacing w:line="360" w:lineRule="auto"/>
        <w:rPr>
          <w:rFonts w:ascii="Arial" w:hAnsi="Arial" w:cs="Arial"/>
          <w:sz w:val="32"/>
          <w:szCs w:val="32"/>
        </w:rPr>
      </w:pPr>
    </w:p>
    <w:p w14:paraId="2F3FF2E8" w14:textId="77777777" w:rsidR="006B0B80" w:rsidRPr="001F7173" w:rsidRDefault="006B0B80" w:rsidP="006B0B80">
      <w:pPr>
        <w:pStyle w:val="FAAuthorInfoSubtitle"/>
        <w:rPr>
          <w:sz w:val="23"/>
          <w:szCs w:val="16"/>
        </w:rPr>
      </w:pPr>
      <w:r w:rsidRPr="001F7173">
        <w:rPr>
          <w:sz w:val="23"/>
          <w:szCs w:val="16"/>
        </w:rPr>
        <w:t>*Corresponding Authors</w:t>
      </w:r>
    </w:p>
    <w:p w14:paraId="43567A1C" w14:textId="77777777" w:rsidR="006B0B80" w:rsidRPr="001F7173" w:rsidRDefault="006B0B80" w:rsidP="006B0B80">
      <w:pPr>
        <w:pStyle w:val="StyleFACorrespondingAuthorFootnote7pt"/>
        <w:rPr>
          <w:sz w:val="22"/>
          <w:szCs w:val="22"/>
        </w:rPr>
      </w:pPr>
      <w:r w:rsidRPr="001F7173">
        <w:rPr>
          <w:sz w:val="22"/>
          <w:szCs w:val="22"/>
        </w:rPr>
        <w:t>Metoboroghene O. Mowoe</w:t>
      </w:r>
    </w:p>
    <w:p w14:paraId="62B6CF61" w14:textId="77777777" w:rsidR="006B0B80" w:rsidRPr="006B0B80" w:rsidRDefault="006B0B80" w:rsidP="006B0B80">
      <w:pPr>
        <w:pStyle w:val="StyleFACorrespondingAuthorFootnote7pt"/>
        <w:rPr>
          <w:sz w:val="22"/>
          <w:szCs w:val="22"/>
          <w:lang w:val="en-ZA"/>
        </w:rPr>
      </w:pPr>
      <w:r w:rsidRPr="006B0B80">
        <w:rPr>
          <w:sz w:val="22"/>
          <w:szCs w:val="22"/>
          <w:lang w:val="en-ZA"/>
        </w:rPr>
        <w:t>PhD Candidate – Chemical and Systems Biology</w:t>
      </w:r>
    </w:p>
    <w:p w14:paraId="1A3EAB82" w14:textId="77777777" w:rsidR="006B0B80" w:rsidRPr="006B0B80" w:rsidRDefault="006B0B80" w:rsidP="006B0B80">
      <w:pPr>
        <w:pStyle w:val="StyleFACorrespondingAuthorFootnote7pt"/>
        <w:rPr>
          <w:sz w:val="22"/>
          <w:szCs w:val="22"/>
          <w:lang w:val="en-ZA"/>
        </w:rPr>
      </w:pPr>
      <w:r w:rsidRPr="006B0B80">
        <w:rPr>
          <w:sz w:val="22"/>
          <w:szCs w:val="22"/>
          <w:lang w:val="en-ZA"/>
        </w:rPr>
        <w:t xml:space="preserve">Institute of Infectious Diseases and Molecular Medicine, Faculty of Health Sciences, University of </w:t>
      </w:r>
      <w:proofErr w:type="spellStart"/>
      <w:r w:rsidRPr="006B0B80">
        <w:rPr>
          <w:sz w:val="22"/>
          <w:szCs w:val="22"/>
          <w:lang w:val="en-ZA"/>
        </w:rPr>
        <w:t>CapeTown</w:t>
      </w:r>
      <w:proofErr w:type="spellEnd"/>
      <w:r w:rsidRPr="006B0B80">
        <w:rPr>
          <w:sz w:val="22"/>
          <w:szCs w:val="22"/>
          <w:lang w:val="en-ZA"/>
        </w:rPr>
        <w:t xml:space="preserve">, </w:t>
      </w:r>
      <w:proofErr w:type="spellStart"/>
      <w:r w:rsidRPr="006B0B80">
        <w:rPr>
          <w:sz w:val="22"/>
          <w:szCs w:val="22"/>
          <w:lang w:val="en-ZA"/>
        </w:rPr>
        <w:t>CapeTown</w:t>
      </w:r>
      <w:proofErr w:type="spellEnd"/>
      <w:r w:rsidRPr="006B0B80">
        <w:rPr>
          <w:sz w:val="22"/>
          <w:szCs w:val="22"/>
          <w:lang w:val="en-ZA"/>
        </w:rPr>
        <w:t xml:space="preserve">, </w:t>
      </w:r>
      <w:proofErr w:type="spellStart"/>
      <w:r w:rsidRPr="006B0B80">
        <w:rPr>
          <w:sz w:val="22"/>
          <w:szCs w:val="22"/>
          <w:lang w:val="en-ZA"/>
        </w:rPr>
        <w:t>SouthAfrica</w:t>
      </w:r>
      <w:proofErr w:type="spellEnd"/>
    </w:p>
    <w:p w14:paraId="714669F3" w14:textId="77777777" w:rsidR="006B0B80" w:rsidRPr="006B0B80" w:rsidRDefault="006B0B80" w:rsidP="006B0B80">
      <w:pPr>
        <w:pStyle w:val="StyleFACorrespondingAuthorFootnote7pt"/>
        <w:rPr>
          <w:sz w:val="22"/>
          <w:szCs w:val="22"/>
          <w:lang w:val="en-ZA"/>
        </w:rPr>
      </w:pPr>
      <w:r w:rsidRPr="006B0B80">
        <w:rPr>
          <w:sz w:val="22"/>
          <w:szCs w:val="22"/>
          <w:lang w:val="en-ZA"/>
        </w:rPr>
        <w:t>Tel: +27 7443 12287</w:t>
      </w:r>
    </w:p>
    <w:p w14:paraId="6797571E" w14:textId="77777777" w:rsidR="006B0B80" w:rsidRPr="001F7173" w:rsidRDefault="006B0B80" w:rsidP="006B0B80">
      <w:pPr>
        <w:pStyle w:val="StyleFACorrespondingAuthorFootnote7pt"/>
        <w:rPr>
          <w:sz w:val="22"/>
          <w:szCs w:val="22"/>
        </w:rPr>
      </w:pPr>
      <w:r w:rsidRPr="001F7173">
        <w:rPr>
          <w:sz w:val="22"/>
          <w:szCs w:val="22"/>
        </w:rPr>
        <w:t xml:space="preserve">Email: </w:t>
      </w:r>
      <w:hyperlink r:id="rId7" w:history="1">
        <w:r w:rsidRPr="001F7173">
          <w:rPr>
            <w:rStyle w:val="Hyperlink"/>
            <w:sz w:val="22"/>
            <w:szCs w:val="22"/>
          </w:rPr>
          <w:t>m_mowoe@yahoo.co.uk</w:t>
        </w:r>
      </w:hyperlink>
    </w:p>
    <w:p w14:paraId="33F5F6A9" w14:textId="77777777" w:rsidR="006B0B80" w:rsidRPr="001F7173" w:rsidRDefault="006B0B80" w:rsidP="006B0B80">
      <w:pPr>
        <w:pStyle w:val="StyleFACorrespondingAuthorFootnote7pt"/>
        <w:rPr>
          <w:sz w:val="22"/>
          <w:szCs w:val="22"/>
        </w:rPr>
      </w:pPr>
    </w:p>
    <w:p w14:paraId="7E048649" w14:textId="77777777" w:rsidR="006B0B80" w:rsidRPr="001F7173" w:rsidRDefault="006B0B80" w:rsidP="006B0B80">
      <w:pPr>
        <w:pStyle w:val="StyleFACorrespondingAuthorFootnote7pt"/>
        <w:rPr>
          <w:sz w:val="22"/>
          <w:szCs w:val="22"/>
        </w:rPr>
      </w:pPr>
      <w:r w:rsidRPr="001F7173">
        <w:rPr>
          <w:sz w:val="22"/>
          <w:szCs w:val="22"/>
        </w:rPr>
        <w:t>Jonathan  M. Blackburn</w:t>
      </w:r>
    </w:p>
    <w:p w14:paraId="5E443C8E" w14:textId="77777777" w:rsidR="001F7173" w:rsidRPr="001F7173" w:rsidRDefault="001F7173" w:rsidP="001F7173">
      <w:pPr>
        <w:pStyle w:val="StyleFACorrespondingAuthorFootnote7pt"/>
        <w:rPr>
          <w:sz w:val="22"/>
          <w:szCs w:val="22"/>
        </w:rPr>
      </w:pPr>
      <w:r w:rsidRPr="001F7173">
        <w:rPr>
          <w:sz w:val="22"/>
          <w:szCs w:val="22"/>
        </w:rPr>
        <w:t>Deputy Director, Institute of Infectious Disease &amp; Molecular Medicine</w:t>
      </w:r>
    </w:p>
    <w:p w14:paraId="7AD3EC4C" w14:textId="77777777" w:rsidR="001F7173" w:rsidRPr="001F7173" w:rsidRDefault="001F7173" w:rsidP="001F7173">
      <w:pPr>
        <w:pStyle w:val="StyleFACorrespondingAuthorFootnote7pt"/>
        <w:rPr>
          <w:sz w:val="22"/>
          <w:szCs w:val="22"/>
        </w:rPr>
      </w:pPr>
      <w:r w:rsidRPr="001F7173">
        <w:rPr>
          <w:sz w:val="22"/>
          <w:szCs w:val="22"/>
        </w:rPr>
        <w:t>Head, Division of Chemical &amp; Systems Biology, Department of Integrative Biomedical Sciences</w:t>
      </w:r>
    </w:p>
    <w:p w14:paraId="2F1D2236" w14:textId="77777777" w:rsidR="001F7173" w:rsidRPr="001F7173" w:rsidRDefault="001F7173" w:rsidP="001F7173">
      <w:pPr>
        <w:pStyle w:val="StyleFACorrespondingAuthorFootnote7pt"/>
        <w:rPr>
          <w:sz w:val="22"/>
          <w:szCs w:val="22"/>
          <w:lang w:val="en-ZA"/>
        </w:rPr>
      </w:pPr>
      <w:r w:rsidRPr="001F7173">
        <w:rPr>
          <w:sz w:val="22"/>
          <w:szCs w:val="22"/>
          <w:lang w:val="en-ZA"/>
        </w:rPr>
        <w:t>South African Research Chair in Applied Proteomics &amp; Chemical Biology, University of Cape Town</w:t>
      </w:r>
    </w:p>
    <w:p w14:paraId="0EA09702" w14:textId="77777777" w:rsidR="006B0B80" w:rsidRPr="001F7173" w:rsidRDefault="006B0B80" w:rsidP="006B0B80">
      <w:pPr>
        <w:pStyle w:val="StyleFACorrespondingAuthorFootnote7pt"/>
        <w:rPr>
          <w:sz w:val="22"/>
          <w:szCs w:val="22"/>
        </w:rPr>
      </w:pPr>
      <w:r w:rsidRPr="001F7173">
        <w:rPr>
          <w:sz w:val="22"/>
          <w:szCs w:val="22"/>
        </w:rPr>
        <w:t xml:space="preserve">Email: </w:t>
      </w:r>
      <w:hyperlink r:id="rId8" w:history="1">
        <w:r w:rsidRPr="001F7173">
          <w:rPr>
            <w:rStyle w:val="Hyperlink"/>
            <w:sz w:val="22"/>
            <w:szCs w:val="22"/>
          </w:rPr>
          <w:t>Jonathan.blackburn@uct.ac.za</w:t>
        </w:r>
      </w:hyperlink>
    </w:p>
    <w:p w14:paraId="578B5E91" w14:textId="140EAA79" w:rsidR="00254E27" w:rsidRPr="006B0B80" w:rsidRDefault="00254E27" w:rsidP="007A3E1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AE9EB4" w14:textId="730B2273" w:rsidR="00254E27" w:rsidRPr="009765F3" w:rsidRDefault="00254E27" w:rsidP="007A3E1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D35856D" w14:textId="77777777" w:rsidR="00254E27" w:rsidRPr="009765F3" w:rsidRDefault="00254E27" w:rsidP="007A3E1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8F763A" w14:textId="0D3D1632" w:rsidR="00254E27" w:rsidRPr="009765F3" w:rsidRDefault="00254E27" w:rsidP="007A3E1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D54F8D" w14:textId="77777777" w:rsidR="00254E27" w:rsidRPr="009765F3" w:rsidRDefault="00254E27" w:rsidP="007A3E1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6322E1" w14:textId="77777777" w:rsidR="00254E27" w:rsidRPr="009765F3" w:rsidRDefault="00254E27" w:rsidP="007A3E1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A6C7C1" w14:textId="77777777" w:rsidR="00E00638" w:rsidRPr="009765F3" w:rsidRDefault="00E00638">
      <w:pPr>
        <w:rPr>
          <w:rFonts w:ascii="Arial" w:hAnsi="Arial" w:cs="Arial"/>
        </w:rPr>
      </w:pPr>
    </w:p>
    <w:p w14:paraId="1C157064" w14:textId="4185AAAE" w:rsidR="00E00638" w:rsidRPr="009765F3" w:rsidRDefault="00E00638">
      <w:pPr>
        <w:rPr>
          <w:rFonts w:ascii="Arial" w:hAnsi="Arial" w:cs="Arial"/>
        </w:rPr>
      </w:pPr>
    </w:p>
    <w:p w14:paraId="2ABAC7FF" w14:textId="77777777" w:rsidR="00875E84" w:rsidRPr="009765F3" w:rsidRDefault="00875E84" w:rsidP="002A78BD">
      <w:pPr>
        <w:tabs>
          <w:tab w:val="left" w:pos="5456"/>
        </w:tabs>
        <w:jc w:val="center"/>
        <w:rPr>
          <w:rFonts w:ascii="Arial" w:hAnsi="Arial" w:cs="Arial"/>
          <w:lang w:val="en-US"/>
        </w:rPr>
      </w:pPr>
      <w:r w:rsidRPr="009765F3">
        <w:rPr>
          <w:rFonts w:ascii="Arial" w:hAnsi="Arial" w:cs="Arial"/>
          <w:noProof/>
        </w:rPr>
        <w:lastRenderedPageBreak/>
        <w:drawing>
          <wp:inline distT="0" distB="0" distL="0" distR="0" wp14:anchorId="65E0EE49" wp14:editId="641C3E01">
            <wp:extent cx="3935613" cy="5368954"/>
            <wp:effectExtent l="0" t="0" r="1905" b="3175"/>
            <wp:docPr id="3" name="Picture 2" descr="Chart, bar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E91F5FF-31B5-FD4A-BCA1-A60A7AB96B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bar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7E91F5FF-31B5-FD4A-BCA1-A60A7AB96B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5711" r="22447"/>
                    <a:stretch/>
                  </pic:blipFill>
                  <pic:spPr>
                    <a:xfrm>
                      <a:off x="0" y="0"/>
                      <a:ext cx="3939209" cy="53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60428" w14:textId="77777777" w:rsidR="002A78BD" w:rsidRDefault="002A78BD" w:rsidP="002A78BD">
      <w:pPr>
        <w:tabs>
          <w:tab w:val="left" w:pos="5456"/>
        </w:tabs>
        <w:rPr>
          <w:rFonts w:ascii="Arno Pro" w:eastAsia="Times New Roman" w:hAnsi="Arno Pro" w:cs="Times New Roman"/>
          <w:b/>
          <w:bCs/>
          <w:kern w:val="20"/>
          <w:sz w:val="22"/>
          <w:szCs w:val="22"/>
          <w:lang w:val="en-US"/>
        </w:rPr>
      </w:pPr>
    </w:p>
    <w:p w14:paraId="596C3EB5" w14:textId="2A839C75" w:rsidR="002A78BD" w:rsidRPr="002A78BD" w:rsidRDefault="002A78BD" w:rsidP="002A78BD">
      <w:pPr>
        <w:tabs>
          <w:tab w:val="left" w:pos="5456"/>
        </w:tabs>
        <w:rPr>
          <w:rFonts w:ascii="Arno Pro" w:eastAsia="Times New Roman" w:hAnsi="Arno Pro" w:cs="Times New Roman"/>
          <w:kern w:val="20"/>
          <w:sz w:val="22"/>
          <w:szCs w:val="22"/>
          <w:lang w:val="en-US"/>
        </w:rPr>
      </w:pPr>
      <w:r w:rsidRPr="002A78BD">
        <w:rPr>
          <w:rFonts w:ascii="Arno Pro" w:eastAsia="Times New Roman" w:hAnsi="Arno Pro" w:cs="Times New Roman"/>
          <w:b/>
          <w:bCs/>
          <w:kern w:val="20"/>
          <w:sz w:val="22"/>
          <w:szCs w:val="22"/>
          <w:lang w:val="en-US"/>
        </w:rPr>
        <w:t xml:space="preserve">Figure S1. </w:t>
      </w:r>
      <w:r w:rsidRPr="002A78BD">
        <w:rPr>
          <w:rFonts w:ascii="Arno Pro" w:eastAsia="Times New Roman" w:hAnsi="Arno Pro" w:cs="Times New Roman"/>
          <w:kern w:val="20"/>
          <w:sz w:val="22"/>
          <w:szCs w:val="22"/>
          <w:lang w:val="en-US"/>
        </w:rPr>
        <w:t xml:space="preserve">Protein expression to determine optimal dilution for a.) ArrayIT and b.) </w:t>
      </w:r>
      <w:proofErr w:type="spellStart"/>
      <w:r w:rsidRPr="002A78BD">
        <w:rPr>
          <w:rFonts w:ascii="Arno Pro" w:eastAsia="Times New Roman" w:hAnsi="Arno Pro" w:cs="Times New Roman"/>
          <w:kern w:val="20"/>
          <w:sz w:val="22"/>
          <w:szCs w:val="22"/>
          <w:lang w:val="en-US"/>
        </w:rPr>
        <w:t>Whatmann</w:t>
      </w:r>
      <w:proofErr w:type="spellEnd"/>
      <w:r w:rsidRPr="002A78BD">
        <w:rPr>
          <w:rFonts w:ascii="Arno Pro" w:eastAsia="Times New Roman" w:hAnsi="Arno Pro" w:cs="Times New Roman"/>
          <w:kern w:val="20"/>
          <w:sz w:val="22"/>
          <w:szCs w:val="22"/>
          <w:lang w:val="en-US"/>
        </w:rPr>
        <w:t xml:space="preserve"> dried blood spot eluents for subsequent microarray assays. </w:t>
      </w:r>
    </w:p>
    <w:p w14:paraId="28AE934D" w14:textId="77777777" w:rsidR="002A78BD" w:rsidRPr="002A78BD" w:rsidRDefault="002A78BD" w:rsidP="002A78BD">
      <w:pPr>
        <w:tabs>
          <w:tab w:val="left" w:pos="5456"/>
        </w:tabs>
        <w:rPr>
          <w:rFonts w:ascii="Arno Pro" w:eastAsia="Times New Roman" w:hAnsi="Arno Pro" w:cs="Times New Roman"/>
          <w:kern w:val="20"/>
          <w:sz w:val="22"/>
          <w:szCs w:val="22"/>
          <w:lang w:val="en-US"/>
        </w:rPr>
      </w:pPr>
      <w:r w:rsidRPr="002A78BD">
        <w:rPr>
          <w:rFonts w:ascii="Arno Pro" w:eastAsia="Times New Roman" w:hAnsi="Arno Pro" w:cs="Times New Roman"/>
          <w:kern w:val="20"/>
          <w:sz w:val="22"/>
          <w:szCs w:val="22"/>
          <w:lang w:val="en-US"/>
        </w:rPr>
        <w:t xml:space="preserve">*Ai(n) – ArrayIT dried blood card (dilution factor); W ()– </w:t>
      </w:r>
      <w:proofErr w:type="spellStart"/>
      <w:r w:rsidRPr="002A78BD">
        <w:rPr>
          <w:rFonts w:ascii="Arno Pro" w:eastAsia="Times New Roman" w:hAnsi="Arno Pro" w:cs="Times New Roman"/>
          <w:kern w:val="20"/>
          <w:sz w:val="22"/>
          <w:szCs w:val="22"/>
          <w:lang w:val="en-US"/>
        </w:rPr>
        <w:t>Whatmann</w:t>
      </w:r>
      <w:proofErr w:type="spellEnd"/>
      <w:r w:rsidRPr="002A78BD">
        <w:rPr>
          <w:rFonts w:ascii="Arno Pro" w:eastAsia="Times New Roman" w:hAnsi="Arno Pro" w:cs="Times New Roman"/>
          <w:kern w:val="20"/>
          <w:sz w:val="22"/>
          <w:szCs w:val="22"/>
          <w:lang w:val="en-US"/>
        </w:rPr>
        <w:t xml:space="preserve"> filter paper dried blood card (dilution factor).</w:t>
      </w:r>
    </w:p>
    <w:p w14:paraId="766A44DE" w14:textId="4C55B9E1" w:rsidR="00875E84" w:rsidRPr="009765F3" w:rsidRDefault="002A78BD" w:rsidP="002A78BD">
      <w:pPr>
        <w:tabs>
          <w:tab w:val="left" w:pos="5456"/>
        </w:tabs>
        <w:rPr>
          <w:rFonts w:ascii="Arial" w:hAnsi="Arial" w:cs="Arial"/>
          <w:lang w:val="en-US"/>
        </w:rPr>
      </w:pPr>
      <w:r w:rsidRPr="009765F3">
        <w:rPr>
          <w:rFonts w:ascii="Arial" w:hAnsi="Arial" w:cs="Arial"/>
          <w:b/>
          <w:bCs/>
          <w:lang w:val="en-US"/>
        </w:rPr>
        <w:t xml:space="preserve"> </w:t>
      </w:r>
    </w:p>
    <w:p w14:paraId="3FF1BA70" w14:textId="378A43BD" w:rsidR="00875E84" w:rsidRPr="009765F3" w:rsidRDefault="00875E84">
      <w:pPr>
        <w:rPr>
          <w:rFonts w:ascii="Arial" w:hAnsi="Arial" w:cs="Arial"/>
          <w:lang w:val="en-US"/>
        </w:rPr>
      </w:pPr>
    </w:p>
    <w:p w14:paraId="4E557676" w14:textId="674B90E8" w:rsidR="00875E84" w:rsidRPr="009765F3" w:rsidRDefault="00875E84">
      <w:pPr>
        <w:rPr>
          <w:rFonts w:ascii="Arial" w:hAnsi="Arial" w:cs="Arial"/>
        </w:rPr>
      </w:pPr>
    </w:p>
    <w:p w14:paraId="59030E57" w14:textId="6549F552" w:rsidR="00875E84" w:rsidRPr="009765F3" w:rsidRDefault="00875E84">
      <w:pPr>
        <w:rPr>
          <w:rFonts w:ascii="Arial" w:hAnsi="Arial" w:cs="Arial"/>
        </w:rPr>
      </w:pPr>
    </w:p>
    <w:p w14:paraId="61554332" w14:textId="1EFFD166" w:rsidR="00875E84" w:rsidRPr="009765F3" w:rsidRDefault="00875E84">
      <w:pPr>
        <w:rPr>
          <w:rFonts w:ascii="Arial" w:hAnsi="Arial" w:cs="Arial"/>
        </w:rPr>
      </w:pPr>
    </w:p>
    <w:p w14:paraId="5710EFAC" w14:textId="3FC78D79" w:rsidR="00875E84" w:rsidRPr="009765F3" w:rsidRDefault="00875E84">
      <w:pPr>
        <w:rPr>
          <w:rFonts w:ascii="Arial" w:hAnsi="Arial" w:cs="Arial"/>
        </w:rPr>
      </w:pPr>
    </w:p>
    <w:p w14:paraId="658B3BB0" w14:textId="297DBBE3" w:rsidR="00875E84" w:rsidRPr="009765F3" w:rsidRDefault="00875E84">
      <w:pPr>
        <w:rPr>
          <w:rFonts w:ascii="Arial" w:hAnsi="Arial" w:cs="Arial"/>
        </w:rPr>
      </w:pPr>
    </w:p>
    <w:p w14:paraId="3E143B81" w14:textId="3BD190FA" w:rsidR="001F7173" w:rsidRPr="009765F3" w:rsidRDefault="001F7173">
      <w:pPr>
        <w:rPr>
          <w:rFonts w:ascii="Arial" w:hAnsi="Arial" w:cs="Arial"/>
          <w:b/>
          <w:bCs/>
        </w:rPr>
      </w:pPr>
    </w:p>
    <w:p w14:paraId="19C1533C" w14:textId="77777777" w:rsidR="00E00638" w:rsidRPr="009765F3" w:rsidRDefault="00E00638">
      <w:pPr>
        <w:rPr>
          <w:rFonts w:ascii="Arial" w:hAnsi="Arial" w:cs="Arial"/>
        </w:rPr>
      </w:pPr>
    </w:p>
    <w:p w14:paraId="7535529A" w14:textId="2BF968EA" w:rsidR="001F7173" w:rsidRPr="001F7173" w:rsidRDefault="00E00638" w:rsidP="001F7173">
      <w:pPr>
        <w:rPr>
          <w:rFonts w:ascii="Arial" w:hAnsi="Arial" w:cs="Arial"/>
        </w:rPr>
      </w:pPr>
      <w:r w:rsidRPr="009765F3">
        <w:rPr>
          <w:rFonts w:ascii="Arial" w:hAnsi="Arial" w:cs="Arial"/>
          <w:lang w:val="en-US"/>
        </w:rPr>
        <w:fldChar w:fldCharType="begin"/>
      </w:r>
      <w:r w:rsidRPr="009765F3">
        <w:rPr>
          <w:rFonts w:ascii="Arial" w:hAnsi="Arial" w:cs="Arial"/>
        </w:rPr>
        <w:instrText xml:space="preserve"> ADDIN EN.REFLIST </w:instrText>
      </w:r>
      <w:r w:rsidR="00032413">
        <w:rPr>
          <w:rFonts w:ascii="Arial" w:hAnsi="Arial" w:cs="Arial"/>
          <w:lang w:val="en-US"/>
        </w:rPr>
        <w:fldChar w:fldCharType="separate"/>
      </w:r>
      <w:r w:rsidRPr="009765F3">
        <w:rPr>
          <w:rFonts w:ascii="Arial" w:hAnsi="Arial" w:cs="Arial"/>
        </w:rPr>
        <w:fldChar w:fldCharType="end"/>
      </w:r>
    </w:p>
    <w:sectPr w:rsidR="001F7173" w:rsidRPr="001F7173" w:rsidSect="00A0329A">
      <w:head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F23FE" w14:textId="77777777" w:rsidR="00A909EF" w:rsidRDefault="00A909EF" w:rsidP="00A909EF">
      <w:r>
        <w:separator/>
      </w:r>
    </w:p>
  </w:endnote>
  <w:endnote w:type="continuationSeparator" w:id="0">
    <w:p w14:paraId="6AC30AC0" w14:textId="77777777" w:rsidR="00A909EF" w:rsidRDefault="00A909EF" w:rsidP="00A90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Times New Roman"/>
    <w:panose1 w:val="020B0604020202020204"/>
    <w:charset w:val="00"/>
    <w:family w:val="auto"/>
    <w:pitch w:val="default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D8EFD" w14:textId="77777777" w:rsidR="00A909EF" w:rsidRDefault="00A909EF" w:rsidP="00A909EF">
      <w:r>
        <w:separator/>
      </w:r>
    </w:p>
  </w:footnote>
  <w:footnote w:type="continuationSeparator" w:id="0">
    <w:p w14:paraId="45C24868" w14:textId="77777777" w:rsidR="00A909EF" w:rsidRDefault="00A909EF" w:rsidP="00A909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CCC3F" w14:textId="69679FFA" w:rsidR="00466D3A" w:rsidRPr="006D0E30" w:rsidRDefault="00BB68DB" w:rsidP="00466D3A">
    <w:pPr>
      <w:pStyle w:val="Header"/>
      <w:tabs>
        <w:tab w:val="clear" w:pos="4513"/>
        <w:tab w:val="clear" w:pos="9026"/>
        <w:tab w:val="right" w:pos="9020"/>
      </w:tabs>
      <w:rPr>
        <w:lang w:val="en-US"/>
      </w:rPr>
    </w:pPr>
    <w:r>
      <w:rPr>
        <w:lang w:val="en-US"/>
      </w:rPr>
      <w:t>Analytical Chemistry</w:t>
    </w:r>
    <w:r w:rsidR="00466D3A">
      <w:rPr>
        <w:lang w:val="en-US"/>
      </w:rPr>
      <w:tab/>
      <w:t>Mowoe et al., 202</w:t>
    </w:r>
    <w:r>
      <w:rPr>
        <w:lang w:val="en-US"/>
      </w:rPr>
      <w:t>2</w:t>
    </w:r>
  </w:p>
  <w:p w14:paraId="09CA0566" w14:textId="5DA40D16" w:rsidR="00A909EF" w:rsidRPr="00466D3A" w:rsidRDefault="00A909EF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zf0s2tma5reyeaps0p0ptdsedfax9t5xaf&quot;&gt;PhD Thesis-Converted&lt;record-ids&gt;&lt;item&gt;107&lt;/item&gt;&lt;item&gt;117&lt;/item&gt;&lt;/record-ids&gt;&lt;/item&gt;&lt;/Libraries&gt;"/>
  </w:docVars>
  <w:rsids>
    <w:rsidRoot w:val="00680F88"/>
    <w:rsid w:val="000014F3"/>
    <w:rsid w:val="00014C9C"/>
    <w:rsid w:val="00017614"/>
    <w:rsid w:val="00020546"/>
    <w:rsid w:val="00032413"/>
    <w:rsid w:val="0003275C"/>
    <w:rsid w:val="00032B2F"/>
    <w:rsid w:val="0003644D"/>
    <w:rsid w:val="00043467"/>
    <w:rsid w:val="00051313"/>
    <w:rsid w:val="0006364D"/>
    <w:rsid w:val="0006788D"/>
    <w:rsid w:val="00071359"/>
    <w:rsid w:val="00082FD7"/>
    <w:rsid w:val="000A7FA6"/>
    <w:rsid w:val="000B5875"/>
    <w:rsid w:val="000C46F0"/>
    <w:rsid w:val="00120E31"/>
    <w:rsid w:val="00136309"/>
    <w:rsid w:val="00155016"/>
    <w:rsid w:val="001664C9"/>
    <w:rsid w:val="00176548"/>
    <w:rsid w:val="00182539"/>
    <w:rsid w:val="001A1D71"/>
    <w:rsid w:val="001A5929"/>
    <w:rsid w:val="001A7E75"/>
    <w:rsid w:val="001B2A74"/>
    <w:rsid w:val="001C20C3"/>
    <w:rsid w:val="001C494F"/>
    <w:rsid w:val="001C6279"/>
    <w:rsid w:val="001C771E"/>
    <w:rsid w:val="001C7C84"/>
    <w:rsid w:val="001D23AE"/>
    <w:rsid w:val="001F7173"/>
    <w:rsid w:val="002104E6"/>
    <w:rsid w:val="0022029A"/>
    <w:rsid w:val="00222483"/>
    <w:rsid w:val="00231BFD"/>
    <w:rsid w:val="00234DDC"/>
    <w:rsid w:val="00235668"/>
    <w:rsid w:val="00254E27"/>
    <w:rsid w:val="002828EF"/>
    <w:rsid w:val="00282F51"/>
    <w:rsid w:val="00286917"/>
    <w:rsid w:val="00291B47"/>
    <w:rsid w:val="002A213E"/>
    <w:rsid w:val="002A78BD"/>
    <w:rsid w:val="002B03F8"/>
    <w:rsid w:val="002D3606"/>
    <w:rsid w:val="002F2261"/>
    <w:rsid w:val="002F550C"/>
    <w:rsid w:val="003028E9"/>
    <w:rsid w:val="00354784"/>
    <w:rsid w:val="00356D12"/>
    <w:rsid w:val="003615CF"/>
    <w:rsid w:val="003641D1"/>
    <w:rsid w:val="00367660"/>
    <w:rsid w:val="0037331A"/>
    <w:rsid w:val="00390FB2"/>
    <w:rsid w:val="00392787"/>
    <w:rsid w:val="003E3BDF"/>
    <w:rsid w:val="003F023A"/>
    <w:rsid w:val="0042175C"/>
    <w:rsid w:val="00421817"/>
    <w:rsid w:val="00463679"/>
    <w:rsid w:val="00466D3A"/>
    <w:rsid w:val="0047253B"/>
    <w:rsid w:val="00484533"/>
    <w:rsid w:val="00497955"/>
    <w:rsid w:val="004A0BD9"/>
    <w:rsid w:val="004D11BB"/>
    <w:rsid w:val="004E31D9"/>
    <w:rsid w:val="004F324E"/>
    <w:rsid w:val="004F3C1B"/>
    <w:rsid w:val="00531AEF"/>
    <w:rsid w:val="005425F0"/>
    <w:rsid w:val="005534FB"/>
    <w:rsid w:val="00554CF3"/>
    <w:rsid w:val="00555609"/>
    <w:rsid w:val="005556C4"/>
    <w:rsid w:val="00556C57"/>
    <w:rsid w:val="005635BB"/>
    <w:rsid w:val="00566791"/>
    <w:rsid w:val="00573342"/>
    <w:rsid w:val="00574410"/>
    <w:rsid w:val="005B1114"/>
    <w:rsid w:val="005B2F1E"/>
    <w:rsid w:val="005B532A"/>
    <w:rsid w:val="005D0A98"/>
    <w:rsid w:val="005D4D46"/>
    <w:rsid w:val="005E2551"/>
    <w:rsid w:val="005E5C2B"/>
    <w:rsid w:val="00602ED3"/>
    <w:rsid w:val="0064256A"/>
    <w:rsid w:val="006504BB"/>
    <w:rsid w:val="00676AFE"/>
    <w:rsid w:val="00680F88"/>
    <w:rsid w:val="00683FC1"/>
    <w:rsid w:val="006862D0"/>
    <w:rsid w:val="006944AC"/>
    <w:rsid w:val="00696AC1"/>
    <w:rsid w:val="006A760B"/>
    <w:rsid w:val="006B0B80"/>
    <w:rsid w:val="006C3FF3"/>
    <w:rsid w:val="006D12B6"/>
    <w:rsid w:val="006F4627"/>
    <w:rsid w:val="00707804"/>
    <w:rsid w:val="00712E56"/>
    <w:rsid w:val="007131EF"/>
    <w:rsid w:val="007164A1"/>
    <w:rsid w:val="007211B7"/>
    <w:rsid w:val="00734197"/>
    <w:rsid w:val="0074484C"/>
    <w:rsid w:val="00746ACF"/>
    <w:rsid w:val="007507E5"/>
    <w:rsid w:val="00753B65"/>
    <w:rsid w:val="007564D4"/>
    <w:rsid w:val="00766681"/>
    <w:rsid w:val="00791EFE"/>
    <w:rsid w:val="007A16F8"/>
    <w:rsid w:val="007A3E1C"/>
    <w:rsid w:val="007B146B"/>
    <w:rsid w:val="007B2B1C"/>
    <w:rsid w:val="007C2275"/>
    <w:rsid w:val="007C7938"/>
    <w:rsid w:val="007D0D8D"/>
    <w:rsid w:val="007E12A2"/>
    <w:rsid w:val="007F1D20"/>
    <w:rsid w:val="007F3DB4"/>
    <w:rsid w:val="0081165F"/>
    <w:rsid w:val="008202DB"/>
    <w:rsid w:val="008319CA"/>
    <w:rsid w:val="008333EA"/>
    <w:rsid w:val="00856F87"/>
    <w:rsid w:val="00866F5A"/>
    <w:rsid w:val="00875E84"/>
    <w:rsid w:val="008779CC"/>
    <w:rsid w:val="008B106F"/>
    <w:rsid w:val="008C1EAB"/>
    <w:rsid w:val="008D67D2"/>
    <w:rsid w:val="0091430D"/>
    <w:rsid w:val="009158AB"/>
    <w:rsid w:val="009369C7"/>
    <w:rsid w:val="00941FBE"/>
    <w:rsid w:val="0095502C"/>
    <w:rsid w:val="009765F3"/>
    <w:rsid w:val="00985174"/>
    <w:rsid w:val="00995037"/>
    <w:rsid w:val="009A3840"/>
    <w:rsid w:val="009B5A42"/>
    <w:rsid w:val="009D52CD"/>
    <w:rsid w:val="009E1433"/>
    <w:rsid w:val="00A0329A"/>
    <w:rsid w:val="00A046AE"/>
    <w:rsid w:val="00A17085"/>
    <w:rsid w:val="00A31BAF"/>
    <w:rsid w:val="00A52524"/>
    <w:rsid w:val="00A71347"/>
    <w:rsid w:val="00A758F0"/>
    <w:rsid w:val="00A760C2"/>
    <w:rsid w:val="00A77B6A"/>
    <w:rsid w:val="00A909EF"/>
    <w:rsid w:val="00A90C28"/>
    <w:rsid w:val="00A90EF8"/>
    <w:rsid w:val="00AA19E4"/>
    <w:rsid w:val="00AD415E"/>
    <w:rsid w:val="00B04460"/>
    <w:rsid w:val="00B076F9"/>
    <w:rsid w:val="00B14863"/>
    <w:rsid w:val="00B3205C"/>
    <w:rsid w:val="00B360C2"/>
    <w:rsid w:val="00B52DDF"/>
    <w:rsid w:val="00B542B3"/>
    <w:rsid w:val="00B54C23"/>
    <w:rsid w:val="00B647BE"/>
    <w:rsid w:val="00B77586"/>
    <w:rsid w:val="00B8076F"/>
    <w:rsid w:val="00B82316"/>
    <w:rsid w:val="00B87EFB"/>
    <w:rsid w:val="00B917C1"/>
    <w:rsid w:val="00B92B77"/>
    <w:rsid w:val="00B97F35"/>
    <w:rsid w:val="00BA0583"/>
    <w:rsid w:val="00BB68DB"/>
    <w:rsid w:val="00BD7274"/>
    <w:rsid w:val="00BE4604"/>
    <w:rsid w:val="00BE4EBE"/>
    <w:rsid w:val="00C02692"/>
    <w:rsid w:val="00C12725"/>
    <w:rsid w:val="00C139A9"/>
    <w:rsid w:val="00C55401"/>
    <w:rsid w:val="00C55EA9"/>
    <w:rsid w:val="00C60282"/>
    <w:rsid w:val="00C632C5"/>
    <w:rsid w:val="00C7012F"/>
    <w:rsid w:val="00CA182B"/>
    <w:rsid w:val="00CB0218"/>
    <w:rsid w:val="00CB70E2"/>
    <w:rsid w:val="00CD7C35"/>
    <w:rsid w:val="00CE11C4"/>
    <w:rsid w:val="00CF5076"/>
    <w:rsid w:val="00D2699A"/>
    <w:rsid w:val="00D3176F"/>
    <w:rsid w:val="00D3590F"/>
    <w:rsid w:val="00D41D76"/>
    <w:rsid w:val="00D429D6"/>
    <w:rsid w:val="00D6186A"/>
    <w:rsid w:val="00D92362"/>
    <w:rsid w:val="00D9386B"/>
    <w:rsid w:val="00DD7F3C"/>
    <w:rsid w:val="00DE1A6C"/>
    <w:rsid w:val="00DE7008"/>
    <w:rsid w:val="00DF19BB"/>
    <w:rsid w:val="00E00638"/>
    <w:rsid w:val="00E02F16"/>
    <w:rsid w:val="00E17157"/>
    <w:rsid w:val="00E21335"/>
    <w:rsid w:val="00E51FDD"/>
    <w:rsid w:val="00E718B7"/>
    <w:rsid w:val="00EA2F28"/>
    <w:rsid w:val="00EA4277"/>
    <w:rsid w:val="00EA58EA"/>
    <w:rsid w:val="00EA7E7A"/>
    <w:rsid w:val="00EC1000"/>
    <w:rsid w:val="00ED6DAB"/>
    <w:rsid w:val="00EF1ACD"/>
    <w:rsid w:val="00F109E5"/>
    <w:rsid w:val="00F230C5"/>
    <w:rsid w:val="00F37C45"/>
    <w:rsid w:val="00F71A02"/>
    <w:rsid w:val="00F76065"/>
    <w:rsid w:val="00F8274B"/>
    <w:rsid w:val="00F8551D"/>
    <w:rsid w:val="00FC59BF"/>
    <w:rsid w:val="00FC67F4"/>
    <w:rsid w:val="00FF2231"/>
    <w:rsid w:val="00FF5ACA"/>
    <w:rsid w:val="00FF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F38FAB6"/>
  <w15:chartTrackingRefBased/>
  <w15:docId w15:val="{ED2FDBE5-24AB-A94B-8D5D-7A226A72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3E1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460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909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9EF"/>
  </w:style>
  <w:style w:type="paragraph" w:styleId="Footer">
    <w:name w:val="footer"/>
    <w:basedOn w:val="Normal"/>
    <w:link w:val="FooterChar"/>
    <w:uiPriority w:val="99"/>
    <w:unhideWhenUsed/>
    <w:rsid w:val="00A909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9EF"/>
  </w:style>
  <w:style w:type="paragraph" w:customStyle="1" w:styleId="EndNoteBibliographyTitle">
    <w:name w:val="EndNote Bibliography Title"/>
    <w:basedOn w:val="Normal"/>
    <w:link w:val="EndNoteBibliographyTitleChar"/>
    <w:rsid w:val="00E0063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63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063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0638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5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E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E84"/>
    <w:rPr>
      <w:sz w:val="20"/>
      <w:szCs w:val="20"/>
    </w:rPr>
  </w:style>
  <w:style w:type="paragraph" w:customStyle="1" w:styleId="BATitle">
    <w:name w:val="BA_Title"/>
    <w:basedOn w:val="Normal"/>
    <w:next w:val="BBAuthorName"/>
    <w:autoRedefine/>
    <w:rsid w:val="00BB68DB"/>
    <w:pPr>
      <w:spacing w:before="1400" w:after="180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BB68DB"/>
    <w:pPr>
      <w:spacing w:after="180"/>
    </w:pPr>
    <w:rPr>
      <w:rFonts w:ascii="Arno Pro" w:eastAsia="Times New Roman" w:hAnsi="Arno Pro" w:cs="Times New Roman"/>
      <w:kern w:val="26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BB68DB"/>
    <w:pPr>
      <w:spacing w:after="60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6B0B80"/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B0B80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B0B80"/>
    <w:pPr>
      <w:spacing w:before="120" w:after="60"/>
    </w:pPr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rsid w:val="006B0B80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athan.blackburn@uct.ac.z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_mowoe@yahoo.co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A68266-5A5A-034D-84BE-E23681C55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1-21T13:31:00Z</dcterms:created>
  <dcterms:modified xsi:type="dcterms:W3CDTF">2022-01-21T13:33:00Z</dcterms:modified>
</cp:coreProperties>
</file>